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890C0" w14:textId="6896A4A4" w:rsidR="00E67929" w:rsidRPr="00105EA6" w:rsidRDefault="00E67929" w:rsidP="000C4035">
      <w:pPr>
        <w:spacing w:after="120"/>
        <w:ind w:left="-108"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1152"/>
        <w:gridCol w:w="1674"/>
        <w:gridCol w:w="3240"/>
        <w:gridCol w:w="900"/>
        <w:gridCol w:w="1980"/>
      </w:tblGrid>
      <w:tr w:rsidR="00E67929" w:rsidRPr="0078141B" w14:paraId="3D93753D" w14:textId="77777777" w:rsidTr="001A4100">
        <w:trPr>
          <w:trHeight w:hRule="exact" w:val="973"/>
        </w:trPr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3945C555" w14:textId="77777777" w:rsidR="00E67929" w:rsidRPr="00564EA6" w:rsidRDefault="00E67929" w:rsidP="00971978">
            <w:pPr>
              <w:tabs>
                <w:tab w:val="left" w:pos="1170"/>
              </w:tabs>
              <w:spacing w:after="0" w:line="240" w:lineRule="exact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564EA6">
              <w:rPr>
                <w:rFonts w:ascii="Arial" w:hAnsi="Arial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44B00E78" w14:textId="77777777" w:rsidR="00E67929" w:rsidRPr="00971978" w:rsidRDefault="00E67929" w:rsidP="00971978">
            <w:pPr>
              <w:tabs>
                <w:tab w:val="left" w:pos="1170"/>
              </w:tabs>
              <w:spacing w:after="0" w:line="240" w:lineRule="exact"/>
              <w:jc w:val="center"/>
              <w:rPr>
                <w:rFonts w:ascii="Arial" w:hAnsi="Arial" w:cs="Times New Roman"/>
                <w:b/>
                <w:sz w:val="20"/>
                <w:szCs w:val="20"/>
                <w:u w:val="single"/>
              </w:rPr>
            </w:pPr>
            <w:r w:rsidRPr="0097197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CGI variant ID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3127DB1A" w14:textId="77777777" w:rsidR="00E67929" w:rsidRPr="00971978" w:rsidRDefault="00E67929" w:rsidP="00971978">
            <w:pPr>
              <w:tabs>
                <w:tab w:val="left" w:pos="1170"/>
              </w:tabs>
              <w:spacing w:after="0" w:line="240" w:lineRule="exact"/>
              <w:jc w:val="center"/>
              <w:rPr>
                <w:rFonts w:ascii="Arial" w:hAnsi="Arial" w:cs="Times New Roman"/>
                <w:b/>
                <w:sz w:val="20"/>
                <w:szCs w:val="20"/>
                <w:u w:val="single"/>
              </w:rPr>
            </w:pPr>
            <w:proofErr w:type="spellStart"/>
            <w:r w:rsidRPr="0097197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Chr</w:t>
            </w:r>
            <w:proofErr w:type="spellEnd"/>
            <w:r w:rsidRPr="0097197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610D2F30" w14:textId="77777777" w:rsidR="00E67929" w:rsidRPr="00971978" w:rsidRDefault="00E67929" w:rsidP="00971978">
            <w:pPr>
              <w:tabs>
                <w:tab w:val="left" w:pos="1170"/>
              </w:tabs>
              <w:spacing w:after="0" w:line="240" w:lineRule="exact"/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97197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Minor Allele Frequency</w:t>
            </w:r>
          </w:p>
          <w:p w14:paraId="51D82DDC" w14:textId="77777777" w:rsidR="00E67929" w:rsidRPr="00971978" w:rsidRDefault="00E67929" w:rsidP="00971978">
            <w:pPr>
              <w:tabs>
                <w:tab w:val="left" w:pos="1170"/>
              </w:tabs>
              <w:spacing w:after="0" w:line="240" w:lineRule="exact"/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97197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97197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if</w:t>
            </w:r>
            <w:proofErr w:type="gramEnd"/>
            <w:r w:rsidRPr="0097197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 xml:space="preserve"> known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6D644090" w14:textId="77777777" w:rsidR="00E67929" w:rsidRPr="00971978" w:rsidRDefault="00E67929" w:rsidP="00971978">
            <w:pPr>
              <w:tabs>
                <w:tab w:val="left" w:pos="1170"/>
              </w:tabs>
              <w:spacing w:after="0" w:line="240" w:lineRule="exact"/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97197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Variant bas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3A0DC6E1" w14:textId="77777777" w:rsidR="00E67929" w:rsidRPr="00971978" w:rsidRDefault="00E67929" w:rsidP="00971978">
            <w:pPr>
              <w:tabs>
                <w:tab w:val="left" w:pos="1170"/>
              </w:tabs>
              <w:spacing w:after="0" w:line="240" w:lineRule="exact"/>
              <w:jc w:val="center"/>
              <w:rPr>
                <w:rFonts w:ascii="Arial" w:hAnsi="Arial" w:cs="Times New Roman"/>
                <w:b/>
                <w:sz w:val="20"/>
                <w:szCs w:val="20"/>
                <w:u w:val="single"/>
              </w:rPr>
            </w:pPr>
            <w:r w:rsidRPr="00971978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Variant confirmed by Sanger sequencing</w:t>
            </w:r>
          </w:p>
        </w:tc>
      </w:tr>
      <w:tr w:rsidR="00E67929" w:rsidRPr="0078141B" w14:paraId="72F5193B" w14:textId="77777777" w:rsidTr="001A4100">
        <w:trPr>
          <w:trHeight w:hRule="exact" w:val="262"/>
        </w:trPr>
        <w:tc>
          <w:tcPr>
            <w:tcW w:w="10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057448" w14:textId="77777777" w:rsidR="00E67929" w:rsidRPr="00971978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i/>
                <w:sz w:val="20"/>
                <w:szCs w:val="20"/>
                <w:u w:val="single"/>
              </w:rPr>
            </w:pPr>
            <w:r w:rsidRPr="00971978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CD101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center"/>
          </w:tcPr>
          <w:p w14:paraId="354AE72B" w14:textId="77777777" w:rsidR="00E67929" w:rsidRPr="00971978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r w:rsidRPr="0097197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41582</w:t>
            </w: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vAlign w:val="center"/>
          </w:tcPr>
          <w:p w14:paraId="15931D83" w14:textId="77777777" w:rsidR="00E67929" w:rsidRPr="00971978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proofErr w:type="gramStart"/>
            <w:r w:rsidRPr="0097197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r1:117552814</w:t>
            </w:r>
            <w:proofErr w:type="gramEnd"/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vAlign w:val="center"/>
          </w:tcPr>
          <w:p w14:paraId="47DFE99B" w14:textId="77777777" w:rsidR="00E67929" w:rsidRPr="00971978" w:rsidRDefault="00E67929" w:rsidP="000D5C60">
            <w:pPr>
              <w:tabs>
                <w:tab w:val="left" w:pos="1170"/>
              </w:tabs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97197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1:10398 African Allele in </w:t>
            </w:r>
            <w:proofErr w:type="spellStart"/>
            <w:r w:rsidRPr="0097197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xA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7411AFEE" w14:textId="77777777" w:rsidR="00E67929" w:rsidRPr="00971978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97197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65972862" w14:textId="77777777" w:rsidR="00E67929" w:rsidRPr="00971978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proofErr w:type="gramStart"/>
            <w:r w:rsidRPr="0097197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</w:tr>
      <w:tr w:rsidR="00E67929" w:rsidRPr="0078141B" w14:paraId="4917407E" w14:textId="77777777" w:rsidTr="001A4100">
        <w:trPr>
          <w:trHeight w:hRule="exact" w:val="288"/>
        </w:trPr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3FD5E046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0B09B061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41789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0DC02FA4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r1:117576709</w:t>
            </w:r>
            <w:proofErr w:type="gramEnd"/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0F0551C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EFDE54B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D524B15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</w:tr>
      <w:tr w:rsidR="00E67929" w:rsidRPr="0078141B" w14:paraId="6712E260" w14:textId="77777777" w:rsidTr="001A4100">
        <w:trPr>
          <w:trHeight w:hRule="exact" w:val="288"/>
        </w:trPr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1C11EFC7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77285C23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41816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6263A96B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r1:117578861</w:t>
            </w:r>
            <w:proofErr w:type="gramEnd"/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4674DB5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A1CD872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FA85007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</w:tr>
      <w:tr w:rsidR="00E67929" w:rsidRPr="0078141B" w14:paraId="4579972E" w14:textId="77777777" w:rsidTr="001A4100">
        <w:trPr>
          <w:trHeight w:hRule="exact" w:val="369"/>
        </w:trPr>
        <w:tc>
          <w:tcPr>
            <w:tcW w:w="10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8361CD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14:paraId="7D4BE902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41817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6436F560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r1:117578973</w:t>
            </w:r>
            <w:proofErr w:type="gramEnd"/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2B704343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CD11D96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4D68B877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</w:tr>
      <w:tr w:rsidR="00E67929" w:rsidRPr="0078141B" w14:paraId="02C10A5B" w14:textId="77777777" w:rsidTr="001A4100">
        <w:trPr>
          <w:trHeight w:hRule="exact" w:val="288"/>
        </w:trPr>
        <w:tc>
          <w:tcPr>
            <w:tcW w:w="10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A99367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i/>
                <w:sz w:val="20"/>
                <w:szCs w:val="20"/>
                <w:u w:val="single"/>
              </w:rPr>
            </w:pPr>
            <w:r w:rsidRPr="0078141B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UBE2V1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center"/>
          </w:tcPr>
          <w:p w14:paraId="5888D27F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9199481</w:t>
            </w: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vAlign w:val="center"/>
          </w:tcPr>
          <w:p w14:paraId="14004A8D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r20:48698572</w:t>
            </w:r>
            <w:proofErr w:type="gramEnd"/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vAlign w:val="center"/>
          </w:tcPr>
          <w:p w14:paraId="6A38B2BA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02 from 1000 Genomes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1C2D698E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15373A37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</w:tr>
      <w:tr w:rsidR="00E67929" w:rsidRPr="0078141B" w14:paraId="0B274C7E" w14:textId="77777777" w:rsidTr="001A4100">
        <w:trPr>
          <w:trHeight w:hRule="exact" w:val="288"/>
        </w:trPr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42B6E547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7D86B2AD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9199483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33819E8B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r20:48698737</w:t>
            </w:r>
            <w:proofErr w:type="gramEnd"/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0EAC128A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A4FFC04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9841505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</w:tr>
      <w:tr w:rsidR="00E67929" w:rsidRPr="0078141B" w14:paraId="47024409" w14:textId="77777777" w:rsidTr="001A4100">
        <w:trPr>
          <w:trHeight w:hRule="exact" w:val="288"/>
        </w:trPr>
        <w:tc>
          <w:tcPr>
            <w:tcW w:w="1062" w:type="dxa"/>
            <w:vMerge/>
            <w:tcBorders>
              <w:top w:val="nil"/>
            </w:tcBorders>
            <w:vAlign w:val="center"/>
          </w:tcPr>
          <w:p w14:paraId="7DAE31EC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1EBE14C3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9199815</w:t>
            </w:r>
          </w:p>
        </w:tc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14:paraId="7D2F3136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r20:48729710</w:t>
            </w:r>
            <w:proofErr w:type="gramEnd"/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167FE38C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8:1410 in Africans Alleles </w:t>
            </w: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softHyphen/>
              <w:t xml:space="preserve">in </w:t>
            </w:r>
            <w:proofErr w:type="spell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xAC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349404F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C34F75B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</w:tr>
      <w:tr w:rsidR="00E67929" w:rsidRPr="0078141B" w14:paraId="205EEAF9" w14:textId="77777777" w:rsidTr="001A4100">
        <w:trPr>
          <w:trHeight w:hRule="exact" w:val="288"/>
        </w:trPr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</w:tcPr>
          <w:p w14:paraId="3CF8EF5A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hAnsi="Arial" w:cs="Times New Roman"/>
                <w:sz w:val="20"/>
                <w:szCs w:val="20"/>
                <w:u w:val="single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14:paraId="3503209E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9199850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vAlign w:val="center"/>
          </w:tcPr>
          <w:p w14:paraId="54072DD5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hr20:48732308</w:t>
            </w:r>
            <w:proofErr w:type="gramEnd"/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32761574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7721CB25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667B39A2" w14:textId="77777777" w:rsidR="00E67929" w:rsidRPr="0078141B" w:rsidRDefault="00E67929" w:rsidP="00971978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gramStart"/>
            <w:r w:rsidRPr="007814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</w:tr>
    </w:tbl>
    <w:p w14:paraId="7469143E" w14:textId="77777777" w:rsidR="00E67929" w:rsidRPr="0078141B" w:rsidRDefault="00E67929" w:rsidP="00C35127">
      <w:pPr>
        <w:rPr>
          <w:rFonts w:ascii="Arial" w:hAnsi="Arial" w:cs="Times New Roman"/>
          <w:sz w:val="20"/>
          <w:szCs w:val="20"/>
        </w:rPr>
      </w:pPr>
    </w:p>
    <w:p w14:paraId="3B7FA687" w14:textId="77777777" w:rsidR="00564EA6" w:rsidRPr="00AF24F2" w:rsidRDefault="00564EA6" w:rsidP="00971978">
      <w:pPr>
        <w:ind w:right="3060"/>
        <w:rPr>
          <w:rFonts w:ascii="Arial" w:hAnsi="Arial" w:cs="Times New Roman"/>
          <w:b/>
          <w:color w:val="000000" w:themeColor="text1"/>
          <w:sz w:val="24"/>
          <w:szCs w:val="24"/>
        </w:rPr>
      </w:pPr>
      <w:r w:rsidRPr="00AF24F2">
        <w:rPr>
          <w:rFonts w:ascii="Arial" w:hAnsi="Arial" w:cs="Times New Roman"/>
          <w:b/>
          <w:color w:val="0000FF"/>
          <w:sz w:val="24"/>
          <w:szCs w:val="24"/>
        </w:rPr>
        <w:t>S3 Table</w:t>
      </w:r>
      <w:r w:rsidRPr="00AF24F2">
        <w:rPr>
          <w:rFonts w:ascii="Arial" w:hAnsi="Arial" w:cs="Times New Roman"/>
          <w:b/>
          <w:color w:val="000000" w:themeColor="text1"/>
          <w:sz w:val="24"/>
          <w:szCs w:val="24"/>
        </w:rPr>
        <w:t>: Sanger validation of whole genome sequencing.</w:t>
      </w:r>
    </w:p>
    <w:p w14:paraId="2485A9B8" w14:textId="77777777" w:rsidR="00E67929" w:rsidRPr="00627D29" w:rsidRDefault="00E67929" w:rsidP="00C35127">
      <w:pPr>
        <w:rPr>
          <w:rFonts w:ascii="Times New Roman" w:hAnsi="Times New Roman" w:cs="Times New Roman"/>
        </w:rPr>
      </w:pPr>
      <w:bookmarkStart w:id="0" w:name="_GoBack"/>
      <w:bookmarkEnd w:id="0"/>
    </w:p>
    <w:p w14:paraId="36CCC7F1" w14:textId="77777777" w:rsidR="00E67929" w:rsidRPr="00627D29" w:rsidRDefault="00E67929" w:rsidP="00C35127">
      <w:pPr>
        <w:rPr>
          <w:rFonts w:ascii="Times New Roman" w:hAnsi="Times New Roman" w:cs="Times New Roman"/>
          <w:b/>
          <w:color w:val="0000FF"/>
          <w:sz w:val="28"/>
          <w:szCs w:val="28"/>
        </w:rPr>
      </w:pPr>
      <w:r w:rsidRPr="00627D29">
        <w:rPr>
          <w:rFonts w:ascii="Times New Roman" w:hAnsi="Times New Roman" w:cs="Times New Roman"/>
          <w:b/>
          <w:color w:val="0000FF"/>
          <w:sz w:val="28"/>
          <w:szCs w:val="28"/>
        </w:rPr>
        <w:br w:type="page"/>
      </w:r>
    </w:p>
    <w:p w14:paraId="06EF6E4C" w14:textId="77777777" w:rsidR="00080826" w:rsidRDefault="00080826" w:rsidP="00564EA6">
      <w:pPr>
        <w:tabs>
          <w:tab w:val="left" w:pos="1170"/>
        </w:tabs>
        <w:spacing w:before="120"/>
      </w:pPr>
    </w:p>
    <w:sectPr w:rsidR="00080826" w:rsidSect="00564EA6">
      <w:footerReference w:type="even" r:id="rId8"/>
      <w:footerReference w:type="default" r:id="rId9"/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C322F4" w:rsidRDefault="00C322F4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C322F4" w:rsidRDefault="00C3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14843" w14:textId="77777777" w:rsidR="00C322F4" w:rsidRDefault="00C322F4" w:rsidP="00C351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09E05A9" w14:textId="77777777" w:rsidR="00C322F4" w:rsidRDefault="00C322F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200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E1681" w14:textId="77777777" w:rsidR="00C322F4" w:rsidRDefault="00C322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38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C226DC" w14:textId="77777777" w:rsidR="00C322F4" w:rsidRDefault="00C322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C322F4" w:rsidRDefault="00C322F4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C322F4" w:rsidRDefault="00C32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3385"/>
    <w:rsid w:val="0013515B"/>
    <w:rsid w:val="00156131"/>
    <w:rsid w:val="001835FD"/>
    <w:rsid w:val="001A4100"/>
    <w:rsid w:val="001B0A82"/>
    <w:rsid w:val="001D6F6C"/>
    <w:rsid w:val="0020665F"/>
    <w:rsid w:val="00210B68"/>
    <w:rsid w:val="002212DB"/>
    <w:rsid w:val="00235367"/>
    <w:rsid w:val="0025274F"/>
    <w:rsid w:val="00273F1C"/>
    <w:rsid w:val="0028738F"/>
    <w:rsid w:val="002907FF"/>
    <w:rsid w:val="00290C2C"/>
    <w:rsid w:val="002A2238"/>
    <w:rsid w:val="002B0669"/>
    <w:rsid w:val="002C6419"/>
    <w:rsid w:val="003137DB"/>
    <w:rsid w:val="00327195"/>
    <w:rsid w:val="00332C9B"/>
    <w:rsid w:val="0035761D"/>
    <w:rsid w:val="00385F6B"/>
    <w:rsid w:val="003A0471"/>
    <w:rsid w:val="003C69F2"/>
    <w:rsid w:val="003D6E01"/>
    <w:rsid w:val="003E6F3F"/>
    <w:rsid w:val="003F59AE"/>
    <w:rsid w:val="0040659B"/>
    <w:rsid w:val="00413421"/>
    <w:rsid w:val="00437313"/>
    <w:rsid w:val="004A5A02"/>
    <w:rsid w:val="004B2066"/>
    <w:rsid w:val="004C56B5"/>
    <w:rsid w:val="00550A3A"/>
    <w:rsid w:val="00564EA6"/>
    <w:rsid w:val="00575E46"/>
    <w:rsid w:val="005A3B75"/>
    <w:rsid w:val="005B1C8D"/>
    <w:rsid w:val="005B3165"/>
    <w:rsid w:val="005E7F2A"/>
    <w:rsid w:val="00615438"/>
    <w:rsid w:val="0062453A"/>
    <w:rsid w:val="00653F42"/>
    <w:rsid w:val="006A29C0"/>
    <w:rsid w:val="006D3E61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A2D1B"/>
    <w:rsid w:val="007E08BF"/>
    <w:rsid w:val="0081105A"/>
    <w:rsid w:val="0083282D"/>
    <w:rsid w:val="009157D2"/>
    <w:rsid w:val="00950E55"/>
    <w:rsid w:val="00971978"/>
    <w:rsid w:val="00980C1E"/>
    <w:rsid w:val="009A5EAA"/>
    <w:rsid w:val="009A7279"/>
    <w:rsid w:val="009C3046"/>
    <w:rsid w:val="009F6152"/>
    <w:rsid w:val="00A17CAC"/>
    <w:rsid w:val="00A27DF0"/>
    <w:rsid w:val="00A41BFA"/>
    <w:rsid w:val="00A713B8"/>
    <w:rsid w:val="00A80B9C"/>
    <w:rsid w:val="00A97AFD"/>
    <w:rsid w:val="00AB08D8"/>
    <w:rsid w:val="00AC1BD8"/>
    <w:rsid w:val="00AC34DF"/>
    <w:rsid w:val="00AF24F2"/>
    <w:rsid w:val="00B37C91"/>
    <w:rsid w:val="00B716A5"/>
    <w:rsid w:val="00B93A7B"/>
    <w:rsid w:val="00BB67C4"/>
    <w:rsid w:val="00BD67D6"/>
    <w:rsid w:val="00C2477F"/>
    <w:rsid w:val="00C322F4"/>
    <w:rsid w:val="00C35127"/>
    <w:rsid w:val="00C50ED6"/>
    <w:rsid w:val="00C936EB"/>
    <w:rsid w:val="00CB5C02"/>
    <w:rsid w:val="00CC1DF7"/>
    <w:rsid w:val="00D00D79"/>
    <w:rsid w:val="00D93926"/>
    <w:rsid w:val="00D944C0"/>
    <w:rsid w:val="00DC3086"/>
    <w:rsid w:val="00DD4FEF"/>
    <w:rsid w:val="00DD5FF1"/>
    <w:rsid w:val="00DE44C3"/>
    <w:rsid w:val="00E01CD8"/>
    <w:rsid w:val="00E0793C"/>
    <w:rsid w:val="00E574C2"/>
    <w:rsid w:val="00E61909"/>
    <w:rsid w:val="00E67929"/>
    <w:rsid w:val="00E83818"/>
    <w:rsid w:val="00E936F2"/>
    <w:rsid w:val="00EB7A2F"/>
    <w:rsid w:val="00EC2050"/>
    <w:rsid w:val="00EE00AA"/>
    <w:rsid w:val="00F21B84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4</cp:revision>
  <cp:lastPrinted>2016-12-17T15:30:00Z</cp:lastPrinted>
  <dcterms:created xsi:type="dcterms:W3CDTF">2017-01-30T13:13:00Z</dcterms:created>
  <dcterms:modified xsi:type="dcterms:W3CDTF">2017-08-17T23:09:00Z</dcterms:modified>
</cp:coreProperties>
</file>